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02AB4" w14:textId="77777777" w:rsidR="007333C6" w:rsidRDefault="007333C6" w:rsidP="007333C6">
      <w:pPr>
        <w:pStyle w:val="Heading1"/>
        <w:spacing w:line="600" w:lineRule="auto"/>
        <w:rPr>
          <w:rFonts w:ascii="Times New Roman" w:hAnsi="Times New Roman"/>
          <w:b/>
          <w:bCs/>
          <w:color w:val="auto"/>
          <w:sz w:val="24"/>
          <w:szCs w:val="24"/>
          <w:lang w:val="en-GB"/>
        </w:rPr>
      </w:pPr>
      <w:bookmarkStart w:id="0" w:name="_Toc79935617"/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Electronic Supplementary Material</w:t>
      </w:r>
    </w:p>
    <w:p w14:paraId="3572F95B" w14:textId="77777777" w:rsidR="007333C6" w:rsidRPr="001026F8" w:rsidRDefault="007333C6" w:rsidP="007333C6">
      <w:pPr>
        <w:pStyle w:val="Heading1"/>
        <w:spacing w:line="600" w:lineRule="auto"/>
        <w:ind w:firstLine="567"/>
        <w:jc w:val="both"/>
        <w:rPr>
          <w:rFonts w:ascii="Times New Roman" w:hAnsi="Times New Roman"/>
          <w:sz w:val="22"/>
          <w:szCs w:val="22"/>
          <w:lang w:val="en-GB"/>
        </w:rPr>
      </w:pPr>
      <w:r w:rsidRPr="001026F8">
        <w:rPr>
          <w:rFonts w:ascii="Times New Roman" w:hAnsi="Times New Roman"/>
          <w:b/>
          <w:bCs/>
          <w:color w:val="auto"/>
          <w:sz w:val="22"/>
          <w:szCs w:val="22"/>
          <w:lang w:val="en-GB"/>
        </w:rPr>
        <w:t>What if the upwelling weakens? Effects of rising temperature and nutrient depletion on coastal assemblages.</w:t>
      </w:r>
    </w:p>
    <w:p w14:paraId="16D4FA38" w14:textId="77777777" w:rsidR="007333C6" w:rsidRDefault="007333C6" w:rsidP="007333C6">
      <w:pPr>
        <w:pStyle w:val="Heading1"/>
        <w:spacing w:line="600" w:lineRule="auto"/>
        <w:ind w:firstLine="567"/>
        <w:rPr>
          <w:rFonts w:ascii="Times New Roman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Authors: Axel </w:t>
      </w:r>
      <w:proofErr w:type="spellStart"/>
      <w:r>
        <w:rPr>
          <w:rFonts w:ascii="Times New Roman" w:hAnsi="Times New Roman"/>
          <w:color w:val="auto"/>
          <w:sz w:val="22"/>
          <w:szCs w:val="22"/>
          <w:lang w:val="en-GB"/>
        </w:rPr>
        <w:t>Chabrerie</w:t>
      </w:r>
      <w:proofErr w:type="spellEnd"/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and Francisco Arenas</w:t>
      </w:r>
      <w:r w:rsidRPr="001026F8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</w:p>
    <w:p w14:paraId="49BEF5BA" w14:textId="77777777" w:rsidR="00E171A8" w:rsidRDefault="00E171A8" w:rsidP="007333C6">
      <w:pPr>
        <w:pStyle w:val="Standard"/>
        <w:ind w:firstLine="567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Benthic Ecology Team</w:t>
      </w:r>
    </w:p>
    <w:p w14:paraId="0BC2BCAF" w14:textId="77777777" w:rsidR="00E171A8" w:rsidRDefault="007333C6" w:rsidP="007333C6">
      <w:pPr>
        <w:pStyle w:val="Standard"/>
        <w:ind w:firstLine="567"/>
        <w:rPr>
          <w:rFonts w:ascii="Times New Roman" w:hAnsi="Times New Roman"/>
          <w:lang w:val="en-GB"/>
        </w:rPr>
      </w:pPr>
      <w:r w:rsidRPr="001026F8">
        <w:rPr>
          <w:rFonts w:ascii="Times New Roman" w:hAnsi="Times New Roman"/>
          <w:lang w:val="en-GB"/>
        </w:rPr>
        <w:t>Interdisciplinary of Marine and Environmental Research (</w:t>
      </w:r>
      <w:proofErr w:type="spellStart"/>
      <w:r w:rsidRPr="001026F8">
        <w:rPr>
          <w:rFonts w:ascii="Times New Roman" w:hAnsi="Times New Roman"/>
          <w:lang w:val="en-GB"/>
        </w:rPr>
        <w:t>CIIMAR</w:t>
      </w:r>
      <w:proofErr w:type="spellEnd"/>
      <w:r w:rsidRPr="001026F8">
        <w:rPr>
          <w:rFonts w:ascii="Times New Roman" w:hAnsi="Times New Roman"/>
          <w:lang w:val="en-GB"/>
        </w:rPr>
        <w:t>)</w:t>
      </w:r>
    </w:p>
    <w:p w14:paraId="038FE7E0" w14:textId="267FB154" w:rsidR="007333C6" w:rsidRPr="008C2F7B" w:rsidRDefault="007333C6" w:rsidP="007333C6">
      <w:pPr>
        <w:pStyle w:val="Standard"/>
        <w:ind w:firstLine="567"/>
        <w:rPr>
          <w:lang w:val="en-GB"/>
        </w:rPr>
      </w:pPr>
      <w:r>
        <w:rPr>
          <w:rFonts w:ascii="Times New Roman" w:hAnsi="Times New Roman"/>
          <w:lang w:val="en-GB"/>
        </w:rPr>
        <w:t>University of Porto</w:t>
      </w:r>
    </w:p>
    <w:p w14:paraId="42BF3253" w14:textId="77777777" w:rsidR="007333C6" w:rsidRPr="00E03E68" w:rsidRDefault="007333C6" w:rsidP="007333C6">
      <w:pPr>
        <w:pStyle w:val="Standard"/>
        <w:rPr>
          <w:lang w:val="en-GB"/>
        </w:rPr>
      </w:pPr>
    </w:p>
    <w:p w14:paraId="3BFA6B9A" w14:textId="77777777" w:rsidR="007333C6" w:rsidRDefault="007333C6" w:rsidP="007333C6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10FEB76F" w14:textId="77777777" w:rsidR="007333C6" w:rsidRDefault="007333C6" w:rsidP="007333C6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16CFD18D" w14:textId="77777777" w:rsidR="007333C6" w:rsidRPr="00F946B1" w:rsidRDefault="007333C6" w:rsidP="007333C6">
      <w:pPr>
        <w:pStyle w:val="Caption"/>
        <w:keepNext/>
        <w:ind w:firstLine="567"/>
        <w:rPr>
          <w:lang w:val="en-GB"/>
        </w:rPr>
      </w:pPr>
      <w:r w:rsidRPr="00F946B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Supplementary Table 1</w:t>
      </w:r>
      <w:r w:rsidRPr="00F946B1">
        <w:rPr>
          <w:rFonts w:ascii="Times New Roman" w:hAnsi="Times New Roman" w:cs="Times New Roman"/>
          <w:color w:val="auto"/>
          <w:sz w:val="24"/>
          <w:szCs w:val="24"/>
          <w:lang w:val="en-GB"/>
        </w:rPr>
        <w:t>: Average dry weight (±Standard deviation) and percent of biomass of the assemblages used during the experiment.</w:t>
      </w:r>
      <w:bookmarkEnd w:id="0"/>
    </w:p>
    <w:tbl>
      <w:tblPr>
        <w:tblW w:w="7808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1"/>
        <w:gridCol w:w="137"/>
        <w:gridCol w:w="23"/>
        <w:gridCol w:w="2102"/>
        <w:gridCol w:w="23"/>
        <w:gridCol w:w="260"/>
        <w:gridCol w:w="23"/>
        <w:gridCol w:w="337"/>
        <w:gridCol w:w="23"/>
        <w:gridCol w:w="1596"/>
        <w:gridCol w:w="23"/>
      </w:tblGrid>
      <w:tr w:rsidR="007333C6" w:rsidRPr="00F946B1" w14:paraId="72CEBC57" w14:textId="77777777" w:rsidTr="00A54D7B">
        <w:trPr>
          <w:trHeight w:val="630"/>
          <w:jc w:val="center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6D8D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9F9B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4E99A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Average dry weight g (SE)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68AAC0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B6BE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85DA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Average % biomass</w:t>
            </w:r>
          </w:p>
        </w:tc>
      </w:tr>
      <w:tr w:rsidR="007333C6" w:rsidRPr="00F946B1" w14:paraId="55C089C2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1C578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orallina</w:t>
            </w: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spp.</w:t>
            </w:r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6D50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3802A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.51 (3.17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C9B77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9086C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8E863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8.12</w:t>
            </w:r>
          </w:p>
        </w:tc>
      </w:tr>
      <w:tr w:rsidR="007333C6" w:rsidRPr="00F946B1" w14:paraId="4F001801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1A8E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Laminaria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ochroleuca</w:t>
            </w:r>
            <w:proofErr w:type="spellEnd"/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A509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A23EB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.21 (1.31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CE37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F6F7F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25537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8.71</w:t>
            </w:r>
          </w:p>
        </w:tc>
      </w:tr>
      <w:tr w:rsidR="007333C6" w:rsidRPr="00F946B1" w14:paraId="38DEB737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A5D067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Lithophyllum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incrustans</w:t>
            </w:r>
            <w:proofErr w:type="spellEnd"/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38EAC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942C6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.2975 (1.05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77A61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C595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6C17E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0.53</w:t>
            </w:r>
          </w:p>
        </w:tc>
      </w:tr>
      <w:tr w:rsidR="007333C6" w:rsidRPr="00F946B1" w14:paraId="68DEDFDC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783D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ondrus crispus</w:t>
            </w:r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96DD4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F723A0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91 (0.34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1E812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4D685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8D42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.14</w:t>
            </w:r>
          </w:p>
        </w:tc>
      </w:tr>
      <w:tr w:rsidR="007333C6" w:rsidRPr="00F946B1" w14:paraId="4E88F37F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3EEE1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eramium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pp.</w:t>
            </w:r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40A2C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B2600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58 (0.57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1A9FF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6D19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5477E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.25</w:t>
            </w:r>
          </w:p>
        </w:tc>
      </w:tr>
      <w:tr w:rsidR="007333C6" w:rsidRPr="00F946B1" w14:paraId="4888F2D8" w14:textId="77777777" w:rsidTr="00A54D7B">
        <w:trPr>
          <w:gridAfter w:val="1"/>
          <w:wAfter w:w="23" w:type="dxa"/>
          <w:trHeight w:val="493"/>
          <w:jc w:val="center"/>
        </w:trPr>
        <w:tc>
          <w:tcPr>
            <w:tcW w:w="3398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21E6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ondracanthus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acicularis</w:t>
            </w:r>
            <w:proofErr w:type="spellEnd"/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8582B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47 (0.43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F4F8A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40BC4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7423A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.22</w:t>
            </w:r>
          </w:p>
        </w:tc>
      </w:tr>
      <w:tr w:rsidR="007333C6" w:rsidRPr="00F946B1" w14:paraId="6ADB89CF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92A6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Ulva rigida</w:t>
            </w:r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C7467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4A7C1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36 (0.3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7750B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A1F60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9046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.20</w:t>
            </w:r>
          </w:p>
        </w:tc>
      </w:tr>
      <w:tr w:rsidR="007333C6" w:rsidRPr="00F946B1" w14:paraId="3AF75024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2BD9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ondracanthus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tedeii</w:t>
            </w:r>
            <w:proofErr w:type="spellEnd"/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0193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83C77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24 (0.28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872BF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D99F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F945C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.20</w:t>
            </w:r>
          </w:p>
        </w:tc>
      </w:tr>
      <w:tr w:rsidR="007333C6" w:rsidRPr="00F946B1" w14:paraId="2120F29F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CA554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Ahnfeltiopsis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evoniensis</w:t>
            </w:r>
            <w:proofErr w:type="spellEnd"/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36B40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A62B19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21 (0.25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CFFF6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6CBE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9E69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.93</w:t>
            </w:r>
          </w:p>
        </w:tc>
      </w:tr>
      <w:tr w:rsidR="007333C6" w:rsidRPr="00F946B1" w14:paraId="346AABF0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08929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ondri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asyphylla</w:t>
            </w:r>
            <w:proofErr w:type="spellEnd"/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EC294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F8901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16 (0.04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BD8407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7EABB4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DE3D8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.46</w:t>
            </w:r>
          </w:p>
        </w:tc>
      </w:tr>
      <w:tr w:rsidR="007333C6" w:rsidRPr="00F946B1" w14:paraId="2F888A59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52E130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Sargassum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muticum</w:t>
            </w:r>
            <w:proofErr w:type="spellEnd"/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95E7D3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EB470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14 (0.05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05B97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96825A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3900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.25</w:t>
            </w:r>
          </w:p>
        </w:tc>
      </w:tr>
      <w:tr w:rsidR="007333C6" w:rsidRPr="00F946B1" w14:paraId="4662FA00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30483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ampi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parvula</w:t>
            </w:r>
            <w:proofErr w:type="spellEnd"/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4EE4DB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AE89F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11 (0.08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F8B7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C7348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37952F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98</w:t>
            </w:r>
          </w:p>
        </w:tc>
      </w:tr>
      <w:tr w:rsidR="007333C6" w:rsidRPr="00F946B1" w14:paraId="7F2958B2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DA83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ictyot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dichotoma</w:t>
            </w:r>
            <w:proofErr w:type="spellEnd"/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CC2EF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358E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01 (0.009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E78510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E8B884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FB639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9</w:t>
            </w:r>
          </w:p>
        </w:tc>
      </w:tr>
      <w:tr w:rsidR="007333C6" w:rsidRPr="00F946B1" w14:paraId="63260B35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C9C9F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Osmunde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pinnatifida</w:t>
            </w:r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51789F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D4527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08 (0.04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2B76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626972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740665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</w:p>
        </w:tc>
      </w:tr>
      <w:tr w:rsidR="007333C6" w:rsidRPr="00F946B1" w14:paraId="3F9948B5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88EB23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Halopteris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scoparia</w:t>
            </w:r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B1735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A35B8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07 (0.06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FA177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3F604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E1EEF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</w:p>
        </w:tc>
      </w:tr>
      <w:tr w:rsidR="007333C6" w:rsidRPr="00F946B1" w14:paraId="096D2489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870C7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ryptopleur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ramosa</w:t>
            </w:r>
            <w:proofErr w:type="spellEnd"/>
          </w:p>
        </w:tc>
        <w:tc>
          <w:tcPr>
            <w:tcW w:w="1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5FA5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92800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07 (0.04)</w:t>
            </w:r>
          </w:p>
        </w:tc>
        <w:tc>
          <w:tcPr>
            <w:tcW w:w="283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474A63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DA5B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CBFB1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</w:p>
        </w:tc>
      </w:tr>
      <w:tr w:rsidR="007333C6" w:rsidRPr="00F946B1" w14:paraId="62566FDF" w14:textId="77777777" w:rsidTr="00A54D7B">
        <w:trPr>
          <w:trHeight w:val="493"/>
          <w:jc w:val="center"/>
        </w:trPr>
        <w:tc>
          <w:tcPr>
            <w:tcW w:w="3261" w:type="dxa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1F5A90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217"/>
              <w:rPr>
                <w:lang w:val="en-GB"/>
              </w:rPr>
            </w:pP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hondria</w:t>
            </w:r>
            <w:proofErr w:type="spellEnd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946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coerulescens</w:t>
            </w:r>
            <w:proofErr w:type="spellEnd"/>
          </w:p>
        </w:tc>
        <w:tc>
          <w:tcPr>
            <w:tcW w:w="1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E2190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E6DA1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06 (0.01)</w:t>
            </w:r>
          </w:p>
        </w:tc>
        <w:tc>
          <w:tcPr>
            <w:tcW w:w="283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A69B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C59F5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shd w:val="clear" w:color="auto" w:fill="E7E6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7F9A7C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54</w:t>
            </w:r>
          </w:p>
        </w:tc>
      </w:tr>
      <w:tr w:rsidR="007333C6" w:rsidRPr="00F946B1" w14:paraId="03AB45A7" w14:textId="77777777" w:rsidTr="00A54D7B">
        <w:trPr>
          <w:trHeight w:val="493"/>
          <w:jc w:val="center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0E9C4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Total biomass</w:t>
            </w:r>
          </w:p>
        </w:tc>
        <w:tc>
          <w:tcPr>
            <w:tcW w:w="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DF03D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462096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.13 (3.33)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5CFED3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A8A071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00D4E" w14:textId="77777777" w:rsidR="007333C6" w:rsidRPr="00F946B1" w:rsidRDefault="007333C6" w:rsidP="00A54D7B">
            <w:pPr>
              <w:pStyle w:val="Standard"/>
              <w:widowControl w:val="0"/>
              <w:spacing w:after="0" w:line="240" w:lineRule="auto"/>
              <w:ind w:firstLine="567"/>
              <w:rPr>
                <w:lang w:val="en-GB"/>
              </w:rPr>
            </w:pPr>
            <w:r w:rsidRPr="00F946B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0.00</w:t>
            </w:r>
          </w:p>
        </w:tc>
      </w:tr>
    </w:tbl>
    <w:p w14:paraId="5C9BC2C0" w14:textId="77777777" w:rsidR="007333C6" w:rsidRPr="00F946B1" w:rsidRDefault="007333C6" w:rsidP="007333C6">
      <w:pPr>
        <w:pStyle w:val="Standard"/>
        <w:tabs>
          <w:tab w:val="left" w:pos="1993"/>
        </w:tabs>
        <w:ind w:firstLine="567"/>
        <w:rPr>
          <w:lang w:val="en-GB"/>
        </w:rPr>
      </w:pPr>
    </w:p>
    <w:p w14:paraId="5E8B2A99" w14:textId="77777777" w:rsidR="001411BD" w:rsidRDefault="003B39B8"/>
    <w:sectPr w:rsidR="001411BD" w:rsidSect="00005CAA">
      <w:pgSz w:w="11906" w:h="16838"/>
      <w:pgMar w:top="1417" w:right="1417" w:bottom="1417" w:left="1417" w:header="720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3C6"/>
    <w:rsid w:val="000251E8"/>
    <w:rsid w:val="001F2C09"/>
    <w:rsid w:val="00201EE0"/>
    <w:rsid w:val="002F7778"/>
    <w:rsid w:val="003B39B8"/>
    <w:rsid w:val="005C7F42"/>
    <w:rsid w:val="007333C6"/>
    <w:rsid w:val="008F64B2"/>
    <w:rsid w:val="009600A2"/>
    <w:rsid w:val="00B479BA"/>
    <w:rsid w:val="00DF0837"/>
    <w:rsid w:val="00E1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049E"/>
  <w15:chartTrackingRefBased/>
  <w15:docId w15:val="{A7EB9636-70CD-4DF5-BBAF-95FF4650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C6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lang w:val="en-US"/>
    </w:rPr>
  </w:style>
  <w:style w:type="paragraph" w:styleId="Heading1">
    <w:name w:val="heading 1"/>
    <w:basedOn w:val="Standard"/>
    <w:next w:val="Standard"/>
    <w:link w:val="Heading1Char"/>
    <w:rsid w:val="007333C6"/>
    <w:pPr>
      <w:keepNext/>
      <w:keepLines/>
      <w:spacing w:before="240" w:after="0"/>
      <w:outlineLvl w:val="0"/>
    </w:pPr>
    <w:rPr>
      <w:rFonts w:ascii="Calibri Light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3C6"/>
    <w:rPr>
      <w:rFonts w:ascii="Calibri Light" w:eastAsia="Calibri" w:hAnsi="Calibri Light" w:cs="Times New Roman"/>
      <w:color w:val="2F5496"/>
      <w:sz w:val="32"/>
      <w:szCs w:val="32"/>
      <w:lang w:val="fr-FR"/>
    </w:rPr>
  </w:style>
  <w:style w:type="paragraph" w:customStyle="1" w:styleId="Standard">
    <w:name w:val="Standard"/>
    <w:rsid w:val="007333C6"/>
    <w:pPr>
      <w:suppressAutoHyphens/>
      <w:autoSpaceDN w:val="0"/>
      <w:textAlignment w:val="baseline"/>
    </w:pPr>
    <w:rPr>
      <w:rFonts w:ascii="Calibri" w:eastAsia="Calibri" w:hAnsi="Calibri" w:cs="Arial"/>
      <w:lang w:val="fr-FR"/>
    </w:rPr>
  </w:style>
  <w:style w:type="paragraph" w:styleId="Caption">
    <w:name w:val="caption"/>
    <w:basedOn w:val="Standard"/>
    <w:next w:val="Standard"/>
    <w:uiPriority w:val="35"/>
    <w:qFormat/>
    <w:rsid w:val="007333C6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renas</dc:creator>
  <cp:keywords/>
  <dc:description/>
  <cp:lastModifiedBy>Francisco Arenas</cp:lastModifiedBy>
  <cp:revision>2</cp:revision>
  <dcterms:created xsi:type="dcterms:W3CDTF">2024-04-12T07:23:00Z</dcterms:created>
  <dcterms:modified xsi:type="dcterms:W3CDTF">2024-04-12T07:23:00Z</dcterms:modified>
</cp:coreProperties>
</file>